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A113C" w14:textId="29F1CEE3" w:rsidR="00B43F5F" w:rsidRDefault="00993518" w:rsidP="00BF7080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b/>
          <w:bCs/>
        </w:rPr>
      </w:pPr>
      <w:r w:rsidRPr="00993518">
        <w:rPr>
          <w:rFonts w:ascii="Times New Roman" w:hAnsi="Times New Roman" w:cs="Times New Roman"/>
          <w:b/>
          <w:bCs/>
        </w:rPr>
        <w:t>Supplementary Material 5</w:t>
      </w:r>
      <w:r w:rsidR="00FE45B3">
        <w:rPr>
          <w:rFonts w:ascii="Times New Roman" w:hAnsi="Times New Roman" w:cs="Times New Roman"/>
          <w:b/>
          <w:bCs/>
        </w:rPr>
        <w:t xml:space="preserve">. </w:t>
      </w:r>
      <w:r w:rsidR="00513E62" w:rsidRPr="00513E62">
        <w:rPr>
          <w:rFonts w:ascii="Times New Roman" w:hAnsi="Times New Roman" w:cs="Times New Roman"/>
          <w:b/>
          <w:bCs/>
        </w:rPr>
        <w:t>The information of</w:t>
      </w:r>
      <w:r w:rsidR="00513E62" w:rsidRPr="000D4000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513E62" w:rsidRPr="00396597">
        <w:rPr>
          <w:rFonts w:ascii="Times New Roman" w:hAnsi="Times New Roman" w:cs="Times New Roman"/>
          <w:b/>
          <w:bCs/>
        </w:rPr>
        <w:t>the demographic characteristics</w:t>
      </w:r>
      <w:r w:rsidR="00513E62" w:rsidRPr="000D4000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084AA4" w:rsidRPr="00084AA4">
        <w:rPr>
          <w:rFonts w:ascii="Times New Roman" w:hAnsi="Times New Roman" w:cs="Times New Roman"/>
          <w:b/>
          <w:bCs/>
        </w:rPr>
        <w:t>and drug application histories</w:t>
      </w:r>
      <w:r w:rsidR="00084AA4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513E62" w:rsidRPr="00513E62">
        <w:rPr>
          <w:rFonts w:ascii="Times New Roman" w:hAnsi="Times New Roman" w:cs="Times New Roman"/>
          <w:b/>
          <w:bCs/>
        </w:rPr>
        <w:t>of</w:t>
      </w:r>
      <w:r w:rsidR="00513E62">
        <w:rPr>
          <w:rFonts w:ascii="Times New Roman" w:hAnsi="Times New Roman" w:cs="Times New Roman"/>
          <w:b/>
          <w:bCs/>
        </w:rPr>
        <w:t xml:space="preserve"> </w:t>
      </w:r>
      <w:r w:rsidR="00C76AF3">
        <w:rPr>
          <w:rFonts w:ascii="Times New Roman" w:hAnsi="Times New Roman" w:cs="Times New Roman"/>
          <w:b/>
          <w:bCs/>
        </w:rPr>
        <w:t>patient</w:t>
      </w:r>
      <w:r w:rsidR="00513E62" w:rsidRPr="00513E62">
        <w:rPr>
          <w:rFonts w:ascii="Times New Roman" w:hAnsi="Times New Roman" w:cs="Times New Roman"/>
          <w:b/>
          <w:bCs/>
        </w:rPr>
        <w:t>s</w:t>
      </w:r>
      <w:r w:rsidR="00513E62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559"/>
      </w:tblGrid>
      <w:tr w:rsidR="005D3F48" w14:paraId="35A13EAF" w14:textId="5F747500" w:rsidTr="00A725E7">
        <w:trPr>
          <w:trHeight w:val="397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D51592C" w14:textId="45CD78D8" w:rsidR="00513E62" w:rsidRPr="00C47BF8" w:rsidRDefault="00513E62" w:rsidP="00AA1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7BF8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C47BF8">
              <w:rPr>
                <w:rFonts w:ascii="Times New Roman" w:hAnsi="Times New Roman" w:cs="Times New Roman"/>
                <w:b/>
                <w:bCs/>
              </w:rPr>
              <w:t>te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4D6BE47" w14:textId="1DFFD3BA" w:rsidR="00513E62" w:rsidRDefault="00C76AF3" w:rsidP="00AA11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</w:t>
            </w:r>
            <w:r w:rsidRPr="00513E62">
              <w:rPr>
                <w:rFonts w:ascii="Times New Roman" w:hAnsi="Times New Roman" w:cs="Times New Roman"/>
                <w:b/>
                <w:bCs/>
              </w:rPr>
              <w:t>s</w:t>
            </w:r>
            <w:r w:rsidR="00513E62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F97C6A2" w14:textId="521164EF" w:rsidR="00513E62" w:rsidRDefault="00C76AF3" w:rsidP="00AA11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</w:t>
            </w:r>
            <w:r w:rsidRPr="00513E62">
              <w:rPr>
                <w:rFonts w:ascii="Times New Roman" w:hAnsi="Times New Roman" w:cs="Times New Roman"/>
                <w:b/>
                <w:bCs/>
              </w:rPr>
              <w:t>s</w:t>
            </w:r>
            <w:r w:rsidR="00513E62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303D56D" w14:textId="19E1EAF1" w:rsidR="00513E62" w:rsidRPr="006C70B5" w:rsidRDefault="00513E62" w:rsidP="00AA1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0B5">
              <w:rPr>
                <w:rFonts w:ascii="Times New Roman" w:hAnsi="Times New Roman" w:cs="Times New Roman"/>
                <w:b/>
                <w:bCs/>
              </w:rPr>
              <w:t>……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1B95BF7" w14:textId="7D290310" w:rsidR="00513E62" w:rsidRDefault="00C76AF3" w:rsidP="00AA11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</w:t>
            </w:r>
            <w:r w:rsidRPr="00513E62">
              <w:rPr>
                <w:rFonts w:ascii="Times New Roman" w:hAnsi="Times New Roman" w:cs="Times New Roman"/>
                <w:b/>
                <w:bCs/>
              </w:rPr>
              <w:t>s</w:t>
            </w:r>
            <w:r w:rsidR="00513E62">
              <w:rPr>
                <w:rFonts w:ascii="Times New Roman" w:hAnsi="Times New Roman" w:cs="Times New Roman"/>
                <w:b/>
                <w:bCs/>
              </w:rPr>
              <w:t xml:space="preserve"> 30</w:t>
            </w:r>
          </w:p>
        </w:tc>
      </w:tr>
      <w:tr w:rsidR="005D3F48" w14:paraId="42E39C72" w14:textId="0F09D9D7" w:rsidTr="00A725E7">
        <w:trPr>
          <w:trHeight w:val="397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5EE7DD8" w14:textId="327553EE" w:rsidR="00513E62" w:rsidRPr="00DA694C" w:rsidRDefault="00513E62" w:rsidP="00AA11B6">
            <w:pPr>
              <w:rPr>
                <w:rFonts w:ascii="Times New Roman" w:hAnsi="Times New Roman" w:cs="Times New Roman"/>
                <w:b/>
                <w:bCs/>
              </w:rPr>
            </w:pPr>
            <w:r w:rsidRPr="00DA694C">
              <w:rPr>
                <w:rFonts w:ascii="Times New Roman" w:hAnsi="Times New Roman" w:cs="Times New Roman"/>
                <w:b/>
                <w:bCs/>
              </w:rPr>
              <w:t>Basic inform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95E78C6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10CD5D8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AFFBBCD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7F6CF0C" w14:textId="251FAB6A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1FBEA93A" w14:textId="2271ACD8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33A97393" w14:textId="12C959B4" w:rsidR="00513E62" w:rsidRPr="00513E62" w:rsidRDefault="00396597" w:rsidP="00AA11B6">
            <w:pPr>
              <w:rPr>
                <w:rFonts w:ascii="Times New Roman" w:hAnsi="Times New Roman" w:cs="Times New Roman"/>
              </w:rPr>
            </w:pPr>
            <w:r w:rsidRPr="00396597">
              <w:rPr>
                <w:rFonts w:ascii="Times New Roman" w:hAnsi="Times New Roman" w:cs="Times New Roman"/>
              </w:rPr>
              <w:t>Hospital ID</w:t>
            </w:r>
          </w:p>
        </w:tc>
        <w:tc>
          <w:tcPr>
            <w:tcW w:w="1560" w:type="dxa"/>
            <w:vAlign w:val="center"/>
          </w:tcPr>
          <w:p w14:paraId="06C3A878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B22C3CF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4356C9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0097C2" w14:textId="4FD48D73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3CE3E7B" w14:textId="77CADDA4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30F5A692" w14:textId="4122E2FD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560" w:type="dxa"/>
            <w:vAlign w:val="center"/>
          </w:tcPr>
          <w:p w14:paraId="5B03EAC1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9387137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950303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A5D9A2" w14:textId="3A6526F9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29B6A77B" w14:textId="419AFBD6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4A3FE30D" w14:textId="17FA2E5C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</w:t>
            </w:r>
            <w:r w:rsidRPr="00DA694C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>/</w:t>
            </w:r>
            <w:r w:rsidRPr="00DA694C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0FF658FF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A5C6533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24C2E9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1BC0E5D" w14:textId="50A15AC9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7F71623" w14:textId="56800CE1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5F4E021C" w14:textId="528CFC05" w:rsidR="00513E62" w:rsidRDefault="00513E62" w:rsidP="00AA1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A694C">
              <w:rPr>
                <w:rFonts w:ascii="Times New Roman" w:hAnsi="Times New Roman" w:cs="Times New Roman"/>
              </w:rPr>
              <w:t>ddress</w:t>
            </w:r>
          </w:p>
        </w:tc>
        <w:tc>
          <w:tcPr>
            <w:tcW w:w="1560" w:type="dxa"/>
            <w:vAlign w:val="center"/>
          </w:tcPr>
          <w:p w14:paraId="4EB3CD94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580A8D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31E682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7B00C3" w14:textId="72564214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6CDE7DE4" w14:textId="4ED8F754" w:rsidTr="00A725E7">
        <w:trPr>
          <w:trHeight w:val="397"/>
          <w:jc w:val="center"/>
        </w:trPr>
        <w:tc>
          <w:tcPr>
            <w:tcW w:w="2830" w:type="dxa"/>
            <w:shd w:val="clear" w:color="auto" w:fill="D9E2F3" w:themeFill="accent1" w:themeFillTint="33"/>
            <w:vAlign w:val="center"/>
          </w:tcPr>
          <w:p w14:paraId="5D19246A" w14:textId="40CF31E6" w:rsidR="00513E62" w:rsidRDefault="00513E62" w:rsidP="00AA1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ype and Phase of Stroke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2896DF56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200F044F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E2F3" w:themeFill="accent1" w:themeFillTint="33"/>
          </w:tcPr>
          <w:p w14:paraId="61361D92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74953E15" w14:textId="7F650322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6857BFB" w14:textId="1C7BB367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2E907829" w14:textId="350C0CB3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560" w:type="dxa"/>
            <w:vAlign w:val="center"/>
          </w:tcPr>
          <w:p w14:paraId="775E78C2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97F04BF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6D537B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9E2EFD" w14:textId="74194B5E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2754B972" w14:textId="5F7D7F11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5FE4E5EF" w14:textId="4955E9D8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 xml:space="preserve">Acute </w:t>
            </w:r>
            <w:r w:rsidR="00E52378">
              <w:rPr>
                <w:rFonts w:ascii="Times New Roman" w:hAnsi="Times New Roman" w:cs="Times New Roman"/>
              </w:rPr>
              <w:t>p</w:t>
            </w:r>
            <w:r w:rsidRPr="00DA694C">
              <w:rPr>
                <w:rFonts w:ascii="Times New Roman" w:hAnsi="Times New Roman" w:cs="Times New Roman"/>
              </w:rPr>
              <w:t>hase</w:t>
            </w:r>
          </w:p>
        </w:tc>
        <w:tc>
          <w:tcPr>
            <w:tcW w:w="1560" w:type="dxa"/>
            <w:vAlign w:val="center"/>
          </w:tcPr>
          <w:p w14:paraId="6B55E121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8AAB0FD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FB6B04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80A33D" w14:textId="422852C0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F69B887" w14:textId="1E0342DD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0B7EF02E" w14:textId="0A1DE810" w:rsidR="00513E62" w:rsidRPr="00DA694C" w:rsidRDefault="00513E62" w:rsidP="00E52378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 xml:space="preserve">Recovery </w:t>
            </w:r>
            <w:r w:rsidR="00E52378">
              <w:rPr>
                <w:rFonts w:ascii="Times New Roman" w:hAnsi="Times New Roman" w:cs="Times New Roman"/>
              </w:rPr>
              <w:t>p</w:t>
            </w:r>
            <w:r w:rsidRPr="00DA694C">
              <w:rPr>
                <w:rFonts w:ascii="Times New Roman" w:hAnsi="Times New Roman" w:cs="Times New Roman"/>
              </w:rPr>
              <w:t>hase</w:t>
            </w:r>
          </w:p>
        </w:tc>
        <w:tc>
          <w:tcPr>
            <w:tcW w:w="1560" w:type="dxa"/>
            <w:vAlign w:val="center"/>
          </w:tcPr>
          <w:p w14:paraId="1FD0C6D7" w14:textId="77777777" w:rsidR="00513E62" w:rsidRDefault="00513E62" w:rsidP="00E5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768ED70" w14:textId="77777777" w:rsidR="00513E62" w:rsidRDefault="00513E62" w:rsidP="00E5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7911CB5A" w14:textId="77777777" w:rsidR="00513E62" w:rsidRDefault="00513E62" w:rsidP="00E5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E28DABE" w14:textId="0B453513" w:rsidR="00513E62" w:rsidRDefault="00513E62" w:rsidP="00E52378">
            <w:pPr>
              <w:rPr>
                <w:rFonts w:ascii="Times New Roman" w:hAnsi="Times New Roman" w:cs="Times New Roman"/>
              </w:rPr>
            </w:pPr>
          </w:p>
        </w:tc>
      </w:tr>
      <w:tr w:rsidR="00E52378" w14:paraId="5B665049" w14:textId="77777777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0BF51CF9" w14:textId="77C282A9" w:rsidR="00E52378" w:rsidRPr="00DA694C" w:rsidRDefault="00E52378" w:rsidP="00E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52378">
              <w:rPr>
                <w:rFonts w:ascii="Times New Roman" w:hAnsi="Times New Roman" w:cs="Times New Roman"/>
              </w:rPr>
              <w:t>equelae phase</w:t>
            </w:r>
          </w:p>
        </w:tc>
        <w:tc>
          <w:tcPr>
            <w:tcW w:w="1560" w:type="dxa"/>
            <w:vAlign w:val="center"/>
          </w:tcPr>
          <w:p w14:paraId="55652884" w14:textId="77777777" w:rsidR="00E52378" w:rsidRDefault="00E52378" w:rsidP="00E5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4D0224D" w14:textId="77777777" w:rsidR="00E52378" w:rsidRDefault="00E52378" w:rsidP="00E5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FC0AF59" w14:textId="77777777" w:rsidR="00E52378" w:rsidRDefault="00E52378" w:rsidP="00E5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E13DF31" w14:textId="77777777" w:rsidR="00E52378" w:rsidRDefault="00E52378" w:rsidP="00E52378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45E9EBA9" w14:textId="005CAFA7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7EC7CDB4" w14:textId="2A500AD1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>Hemorrhagic Stroke</w:t>
            </w:r>
          </w:p>
        </w:tc>
        <w:tc>
          <w:tcPr>
            <w:tcW w:w="1560" w:type="dxa"/>
            <w:vAlign w:val="center"/>
          </w:tcPr>
          <w:p w14:paraId="522B5FC9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5068359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614011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CB3A42" w14:textId="3AB3376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276096CE" w14:textId="5586F6B4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271EA1BD" w14:textId="1CE87217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 xml:space="preserve">Acute </w:t>
            </w:r>
            <w:r w:rsidR="00E52378">
              <w:rPr>
                <w:rFonts w:ascii="Times New Roman" w:hAnsi="Times New Roman" w:cs="Times New Roman"/>
              </w:rPr>
              <w:t>p</w:t>
            </w:r>
            <w:r w:rsidRPr="00DA694C">
              <w:rPr>
                <w:rFonts w:ascii="Times New Roman" w:hAnsi="Times New Roman" w:cs="Times New Roman"/>
              </w:rPr>
              <w:t>hase</w:t>
            </w:r>
          </w:p>
        </w:tc>
        <w:tc>
          <w:tcPr>
            <w:tcW w:w="1560" w:type="dxa"/>
            <w:vAlign w:val="center"/>
          </w:tcPr>
          <w:p w14:paraId="5D2F9604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59B06CD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6EB4D1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B341DD" w14:textId="15E370E5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0A781286" w14:textId="38F29965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391C5DF9" w14:textId="215ADE3D" w:rsidR="00513E62" w:rsidRPr="00DA694C" w:rsidRDefault="00513E62" w:rsidP="00AA11B6">
            <w:pPr>
              <w:rPr>
                <w:rFonts w:ascii="Times New Roman" w:hAnsi="Times New Roman" w:cs="Times New Roman"/>
              </w:rPr>
            </w:pPr>
            <w:r w:rsidRPr="00DA694C">
              <w:rPr>
                <w:rFonts w:ascii="Times New Roman" w:hAnsi="Times New Roman" w:cs="Times New Roman"/>
              </w:rPr>
              <w:t xml:space="preserve">Recovery </w:t>
            </w:r>
            <w:r w:rsidR="00E52378">
              <w:rPr>
                <w:rFonts w:ascii="Times New Roman" w:hAnsi="Times New Roman" w:cs="Times New Roman"/>
              </w:rPr>
              <w:t>p</w:t>
            </w:r>
            <w:r w:rsidRPr="00DA694C">
              <w:rPr>
                <w:rFonts w:ascii="Times New Roman" w:hAnsi="Times New Roman" w:cs="Times New Roman"/>
              </w:rPr>
              <w:t>hase</w:t>
            </w:r>
          </w:p>
        </w:tc>
        <w:tc>
          <w:tcPr>
            <w:tcW w:w="1560" w:type="dxa"/>
            <w:vAlign w:val="center"/>
          </w:tcPr>
          <w:p w14:paraId="104DDF71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681BE8E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4479EC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F396ED" w14:textId="1F1B9589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E52378" w14:paraId="310E49A5" w14:textId="77777777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0A8F6F8E" w14:textId="77544CCF" w:rsidR="00E52378" w:rsidRPr="00DA694C" w:rsidRDefault="00E52378" w:rsidP="00AA1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52378">
              <w:rPr>
                <w:rFonts w:ascii="Times New Roman" w:hAnsi="Times New Roman" w:cs="Times New Roman"/>
              </w:rPr>
              <w:t>equelae phase</w:t>
            </w:r>
          </w:p>
        </w:tc>
        <w:tc>
          <w:tcPr>
            <w:tcW w:w="1560" w:type="dxa"/>
            <w:vAlign w:val="center"/>
          </w:tcPr>
          <w:p w14:paraId="3BB75A6D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414D826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B4E766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1DF35E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337B1A2E" w14:textId="14F1D6C5" w:rsidTr="00A725E7">
        <w:trPr>
          <w:trHeight w:val="397"/>
          <w:jc w:val="center"/>
        </w:trPr>
        <w:tc>
          <w:tcPr>
            <w:tcW w:w="2830" w:type="dxa"/>
            <w:shd w:val="clear" w:color="auto" w:fill="D9E2F3" w:themeFill="accent1" w:themeFillTint="33"/>
            <w:vAlign w:val="center"/>
          </w:tcPr>
          <w:p w14:paraId="40E70B78" w14:textId="5055BA8F" w:rsidR="00513E62" w:rsidRPr="00DA694C" w:rsidRDefault="00D65BB6" w:rsidP="00AA11B6">
            <w:pPr>
              <w:rPr>
                <w:rFonts w:ascii="Times New Roman" w:hAnsi="Times New Roman" w:cs="Times New Roman"/>
              </w:rPr>
            </w:pPr>
            <w:r w:rsidRPr="00D65BB6">
              <w:rPr>
                <w:rFonts w:ascii="Times New Roman" w:hAnsi="Times New Roman" w:cs="Times New Roman"/>
                <w:b/>
                <w:bCs/>
              </w:rPr>
              <w:t>Drug application histories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7AAFCCC9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E2F3" w:themeFill="accent1" w:themeFillTint="33"/>
            <w:vAlign w:val="center"/>
          </w:tcPr>
          <w:p w14:paraId="45504530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E2F3" w:themeFill="accent1" w:themeFillTint="33"/>
          </w:tcPr>
          <w:p w14:paraId="26884A0B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1CC900C9" w14:textId="5E05FB58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4121109" w14:textId="662FE1DB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68A541C0" w14:textId="5D8C7E62" w:rsidR="00513E62" w:rsidRPr="00C47BF8" w:rsidRDefault="00513E62" w:rsidP="00AA11B6">
            <w:pPr>
              <w:rPr>
                <w:rFonts w:ascii="Times New Roman" w:hAnsi="Times New Roman" w:cs="Times New Roman"/>
              </w:rPr>
            </w:pPr>
            <w:r w:rsidRPr="00C47BF8">
              <w:rPr>
                <w:rFonts w:ascii="Times New Roman" w:hAnsi="Times New Roman" w:cs="Times New Roman"/>
              </w:rPr>
              <w:t>Thrombolysis</w:t>
            </w:r>
          </w:p>
        </w:tc>
        <w:tc>
          <w:tcPr>
            <w:tcW w:w="1560" w:type="dxa"/>
            <w:vAlign w:val="center"/>
          </w:tcPr>
          <w:p w14:paraId="26D85637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470524C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B96046D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F8694C" w14:textId="558D5F83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B8A0E29" w14:textId="35EC612D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3792A4B6" w14:textId="2CC29979" w:rsidR="00513E62" w:rsidRPr="00C47BF8" w:rsidRDefault="00513E62" w:rsidP="00AA11B6">
            <w:pPr>
              <w:rPr>
                <w:rFonts w:ascii="Times New Roman" w:hAnsi="Times New Roman" w:cs="Times New Roman"/>
              </w:rPr>
            </w:pPr>
            <w:r w:rsidRPr="00C47BF8">
              <w:rPr>
                <w:rFonts w:ascii="Times New Roman" w:hAnsi="Times New Roman" w:cs="Times New Roman"/>
              </w:rPr>
              <w:t>Antiplatelet Therapy</w:t>
            </w:r>
          </w:p>
        </w:tc>
        <w:tc>
          <w:tcPr>
            <w:tcW w:w="1560" w:type="dxa"/>
            <w:vAlign w:val="center"/>
          </w:tcPr>
          <w:p w14:paraId="0FC5BA2E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8424F1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839E7F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858C9A6" w14:textId="3534894A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7343377B" w14:textId="113CB807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0945CF1C" w14:textId="06D93495" w:rsidR="00513E62" w:rsidRPr="00C47BF8" w:rsidRDefault="00513E62" w:rsidP="00AA11B6">
            <w:pPr>
              <w:rPr>
                <w:rFonts w:ascii="Times New Roman" w:hAnsi="Times New Roman" w:cs="Times New Roman"/>
              </w:rPr>
            </w:pPr>
            <w:r w:rsidRPr="00C47BF8">
              <w:rPr>
                <w:rFonts w:ascii="Times New Roman" w:hAnsi="Times New Roman" w:cs="Times New Roman"/>
              </w:rPr>
              <w:t>Early Anticoagulation</w:t>
            </w:r>
          </w:p>
        </w:tc>
        <w:tc>
          <w:tcPr>
            <w:tcW w:w="1560" w:type="dxa"/>
            <w:vAlign w:val="center"/>
          </w:tcPr>
          <w:p w14:paraId="562728E8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7592DEA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62A9605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16CAC66" w14:textId="436433F8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2BD15B52" w14:textId="211EA650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32C97BBC" w14:textId="2D447C3A" w:rsidR="00513E62" w:rsidRPr="00C47BF8" w:rsidRDefault="00513E62" w:rsidP="00AA11B6">
            <w:pPr>
              <w:rPr>
                <w:rFonts w:ascii="Times New Roman" w:hAnsi="Times New Roman" w:cs="Times New Roman"/>
              </w:rPr>
            </w:pPr>
            <w:r w:rsidRPr="00C47BF8">
              <w:rPr>
                <w:rFonts w:ascii="Times New Roman" w:hAnsi="Times New Roman" w:cs="Times New Roman"/>
              </w:rPr>
              <w:t>Nerve Protection</w:t>
            </w:r>
          </w:p>
        </w:tc>
        <w:tc>
          <w:tcPr>
            <w:tcW w:w="1560" w:type="dxa"/>
            <w:vAlign w:val="center"/>
          </w:tcPr>
          <w:p w14:paraId="769CBB6D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5CF4685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D44D7F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DF1C10" w14:textId="5ACA315B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5D3F48" w14:paraId="46B316DA" w14:textId="1D4452DA" w:rsidTr="002C00DF">
        <w:trPr>
          <w:trHeight w:val="397"/>
          <w:jc w:val="center"/>
        </w:trPr>
        <w:tc>
          <w:tcPr>
            <w:tcW w:w="2830" w:type="dxa"/>
            <w:vAlign w:val="center"/>
          </w:tcPr>
          <w:p w14:paraId="468AF896" w14:textId="5B6E877A" w:rsidR="00513E62" w:rsidRPr="00835A90" w:rsidRDefault="00513E62" w:rsidP="005D3F4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Traditional </w:t>
            </w:r>
            <w:r w:rsidRPr="004D1E22">
              <w:rPr>
                <w:rFonts w:ascii="Times New Roman" w:hAnsi="Times New Roman" w:cs="Times New Roman" w:hint="eastAsia"/>
              </w:rPr>
              <w:t>C</w:t>
            </w:r>
            <w:r w:rsidRPr="004D1E22">
              <w:rPr>
                <w:rFonts w:ascii="Times New Roman" w:hAnsi="Times New Roman" w:cs="Times New Roman"/>
              </w:rPr>
              <w:t>hinese Medicine</w:t>
            </w:r>
          </w:p>
        </w:tc>
        <w:tc>
          <w:tcPr>
            <w:tcW w:w="1560" w:type="dxa"/>
            <w:vAlign w:val="center"/>
          </w:tcPr>
          <w:p w14:paraId="5C6F5A59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6E9E997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DF3B37" w14:textId="77777777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12B4225" w14:textId="00ADC806" w:rsidR="00513E62" w:rsidRDefault="00513E62" w:rsidP="00AA11B6">
            <w:pPr>
              <w:rPr>
                <w:rFonts w:ascii="Times New Roman" w:hAnsi="Times New Roman" w:cs="Times New Roman"/>
              </w:rPr>
            </w:pPr>
          </w:p>
        </w:tc>
      </w:tr>
      <w:tr w:rsidR="00E52378" w14:paraId="6B0F1AE6" w14:textId="77777777" w:rsidTr="002C00DF">
        <w:trPr>
          <w:trHeight w:val="397"/>
          <w:jc w:val="center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C29565C" w14:textId="0519474E" w:rsidR="00E52378" w:rsidRDefault="00E52378" w:rsidP="00AA1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E2D80B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8708EC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6E0101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2950D7" w14:textId="77777777" w:rsidR="00E52378" w:rsidRDefault="00E52378" w:rsidP="00AA11B6">
            <w:pPr>
              <w:rPr>
                <w:rFonts w:ascii="Times New Roman" w:hAnsi="Times New Roman" w:cs="Times New Roman"/>
              </w:rPr>
            </w:pPr>
          </w:p>
        </w:tc>
      </w:tr>
    </w:tbl>
    <w:p w14:paraId="6BC1B18A" w14:textId="0570DCC3" w:rsidR="00911635" w:rsidRPr="004D1E22" w:rsidRDefault="00911635">
      <w:pPr>
        <w:rPr>
          <w:rFonts w:ascii="Times New Roman" w:hAnsi="Times New Roman" w:cs="Times New Roman"/>
        </w:rPr>
      </w:pPr>
    </w:p>
    <w:sectPr w:rsidR="00911635" w:rsidRPr="004D1E22" w:rsidSect="00084AA4">
      <w:pgSz w:w="11906" w:h="16838"/>
      <w:pgMar w:top="1440" w:right="1274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38EB1" w14:textId="77777777" w:rsidR="003D5849" w:rsidRDefault="003D5849" w:rsidP="00911635">
      <w:r>
        <w:separator/>
      </w:r>
    </w:p>
  </w:endnote>
  <w:endnote w:type="continuationSeparator" w:id="0">
    <w:p w14:paraId="4B1624BB" w14:textId="77777777" w:rsidR="003D5849" w:rsidRDefault="003D5849" w:rsidP="00911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4F99F" w14:textId="77777777" w:rsidR="003D5849" w:rsidRDefault="003D5849" w:rsidP="00911635">
      <w:r>
        <w:separator/>
      </w:r>
    </w:p>
  </w:footnote>
  <w:footnote w:type="continuationSeparator" w:id="0">
    <w:p w14:paraId="76D33D6F" w14:textId="77777777" w:rsidR="003D5849" w:rsidRDefault="003D5849" w:rsidP="00911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0NDQ3NrEwMTGxNLZQ0lEKTi0uzszPAymwqAUAatrhWSwAAAA="/>
  </w:docVars>
  <w:rsids>
    <w:rsidRoot w:val="00030C1A"/>
    <w:rsid w:val="000200D9"/>
    <w:rsid w:val="00030C1A"/>
    <w:rsid w:val="00051391"/>
    <w:rsid w:val="00084AA4"/>
    <w:rsid w:val="000D4000"/>
    <w:rsid w:val="00185A3C"/>
    <w:rsid w:val="00223916"/>
    <w:rsid w:val="002C00DF"/>
    <w:rsid w:val="00396597"/>
    <w:rsid w:val="003D5849"/>
    <w:rsid w:val="00493103"/>
    <w:rsid w:val="00497D70"/>
    <w:rsid w:val="004D1E22"/>
    <w:rsid w:val="00500C6A"/>
    <w:rsid w:val="00513E62"/>
    <w:rsid w:val="005D3F48"/>
    <w:rsid w:val="00603B5E"/>
    <w:rsid w:val="006055F9"/>
    <w:rsid w:val="006C70B5"/>
    <w:rsid w:val="00704B62"/>
    <w:rsid w:val="0071213F"/>
    <w:rsid w:val="00756E61"/>
    <w:rsid w:val="00834EB3"/>
    <w:rsid w:val="00835A90"/>
    <w:rsid w:val="00911635"/>
    <w:rsid w:val="009873F9"/>
    <w:rsid w:val="00993518"/>
    <w:rsid w:val="009F518F"/>
    <w:rsid w:val="00A725E7"/>
    <w:rsid w:val="00A73CBA"/>
    <w:rsid w:val="00AA11B6"/>
    <w:rsid w:val="00B43F5F"/>
    <w:rsid w:val="00BA4CBC"/>
    <w:rsid w:val="00BF7080"/>
    <w:rsid w:val="00C012A8"/>
    <w:rsid w:val="00C47BF8"/>
    <w:rsid w:val="00C76AF3"/>
    <w:rsid w:val="00C93B63"/>
    <w:rsid w:val="00D20DD7"/>
    <w:rsid w:val="00D352FB"/>
    <w:rsid w:val="00D471A9"/>
    <w:rsid w:val="00D65BB6"/>
    <w:rsid w:val="00DA694C"/>
    <w:rsid w:val="00DC36D4"/>
    <w:rsid w:val="00E52378"/>
    <w:rsid w:val="00E672DB"/>
    <w:rsid w:val="00E779E9"/>
    <w:rsid w:val="00FE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5DF40"/>
  <w15:chartTrackingRefBased/>
  <w15:docId w15:val="{CF2A3C2A-709A-4E89-B70A-21521262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6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635"/>
    <w:rPr>
      <w:sz w:val="18"/>
      <w:szCs w:val="18"/>
    </w:rPr>
  </w:style>
  <w:style w:type="table" w:styleId="a7">
    <w:name w:val="Table Grid"/>
    <w:basedOn w:val="a1"/>
    <w:uiPriority w:val="39"/>
    <w:rsid w:val="0091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32</cp:revision>
  <dcterms:created xsi:type="dcterms:W3CDTF">2022-01-07T01:15:00Z</dcterms:created>
  <dcterms:modified xsi:type="dcterms:W3CDTF">2022-01-07T12:43:00Z</dcterms:modified>
</cp:coreProperties>
</file>